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DF8D4" w14:textId="76F370E0" w:rsidR="007232A5" w:rsidRDefault="007232A5" w:rsidP="00A217F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8902DE"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asic informa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152 </w:t>
      </w:r>
      <w:r w:rsidR="000A44CA">
        <w:rPr>
          <w:rFonts w:ascii="Times New Roman" w:hAnsi="Times New Roman"/>
          <w:sz w:val="24"/>
          <w:szCs w:val="24"/>
        </w:rPr>
        <w:t xml:space="preserve">study </w:t>
      </w:r>
      <w:r>
        <w:rPr>
          <w:rFonts w:ascii="Times New Roman" w:hAnsi="Times New Roman"/>
          <w:sz w:val="24"/>
          <w:szCs w:val="24"/>
        </w:rPr>
        <w:t xml:space="preserve">islands in the Thousand Island Lake. </w:t>
      </w:r>
      <w:r>
        <w:rPr>
          <w:rFonts w:ascii="Times New Roman" w:hAnsi="Times New Roman" w:hint="eastAsia"/>
          <w:sz w:val="24"/>
          <w:szCs w:val="24"/>
        </w:rPr>
        <w:t xml:space="preserve">DM: </w:t>
      </w:r>
      <w:r w:rsidR="00A217F0">
        <w:rPr>
          <w:rFonts w:ascii="Times New Roman" w:hAnsi="Times New Roman" w:hint="eastAsia"/>
          <w:sz w:val="24"/>
          <w:szCs w:val="24"/>
        </w:rPr>
        <w:t xml:space="preserve">nearest </w:t>
      </w:r>
      <w:r>
        <w:rPr>
          <w:rFonts w:ascii="Times New Roman" w:hAnsi="Times New Roman" w:hint="eastAsia"/>
          <w:sz w:val="24"/>
          <w:szCs w:val="24"/>
        </w:rPr>
        <w:t>distance from</w:t>
      </w:r>
      <w:r w:rsidR="007E6398">
        <w:rPr>
          <w:rFonts w:ascii="Times New Roman" w:hAnsi="Times New Roman"/>
          <w:sz w:val="24"/>
          <w:szCs w:val="24"/>
        </w:rPr>
        <w:t xml:space="preserve"> </w:t>
      </w:r>
      <w:r w:rsidR="00A217F0">
        <w:rPr>
          <w:rFonts w:ascii="Times New Roman" w:hAnsi="Times New Roman" w:hint="eastAsia"/>
          <w:sz w:val="24"/>
          <w:szCs w:val="24"/>
        </w:rPr>
        <w:t>each</w:t>
      </w:r>
      <w:r>
        <w:rPr>
          <w:rFonts w:ascii="Times New Roman" w:hAnsi="Times New Roman" w:hint="eastAsia"/>
          <w:sz w:val="24"/>
          <w:szCs w:val="24"/>
        </w:rPr>
        <w:t xml:space="preserve"> island to </w:t>
      </w:r>
      <w:r w:rsidR="007E639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mainland</w:t>
      </w:r>
      <w:r w:rsidR="000A44CA">
        <w:rPr>
          <w:rFonts w:ascii="Times New Roman" w:hAnsi="Times New Roman"/>
          <w:sz w:val="24"/>
          <w:szCs w:val="24"/>
        </w:rPr>
        <w:t>,</w:t>
      </w:r>
      <w:r w:rsidR="00005788">
        <w:rPr>
          <w:rFonts w:ascii="Times New Roman" w:hAnsi="Times New Roman"/>
          <w:sz w:val="24"/>
          <w:szCs w:val="24"/>
        </w:rPr>
        <w:t xml:space="preserve"> S: s</w:t>
      </w:r>
      <w:r w:rsidR="00005788" w:rsidRPr="00A217F0">
        <w:rPr>
          <w:rFonts w:ascii="Times New Roman" w:hAnsi="Times New Roman"/>
          <w:sz w:val="24"/>
          <w:szCs w:val="24"/>
        </w:rPr>
        <w:t>p</w:t>
      </w:r>
      <w:bookmarkStart w:id="0" w:name="_GoBack"/>
      <w:bookmarkEnd w:id="0"/>
      <w:r w:rsidR="00005788" w:rsidRPr="00A217F0">
        <w:rPr>
          <w:rFonts w:ascii="Times New Roman" w:hAnsi="Times New Roman"/>
          <w:sz w:val="24"/>
          <w:szCs w:val="24"/>
        </w:rPr>
        <w:t xml:space="preserve">ecies </w:t>
      </w:r>
      <w:r w:rsidR="00005788">
        <w:rPr>
          <w:rFonts w:ascii="Times New Roman" w:hAnsi="Times New Roman"/>
          <w:sz w:val="24"/>
          <w:szCs w:val="24"/>
        </w:rPr>
        <w:t>number</w:t>
      </w:r>
      <w:r w:rsidR="00005788" w:rsidRPr="00A217F0">
        <w:rPr>
          <w:rFonts w:ascii="Times New Roman" w:hAnsi="Times New Roman"/>
          <w:sz w:val="24"/>
          <w:szCs w:val="24"/>
        </w:rPr>
        <w:t xml:space="preserve"> of vascular plants</w:t>
      </w:r>
      <w:r w:rsidR="00005788">
        <w:rPr>
          <w:rFonts w:ascii="Times New Roman" w:hAnsi="Times New Roman"/>
          <w:sz w:val="24"/>
          <w:szCs w:val="24"/>
        </w:rPr>
        <w:t>.</w:t>
      </w:r>
    </w:p>
    <w:p w14:paraId="614F89D2" w14:textId="77777777" w:rsidR="007232A5" w:rsidRDefault="007232A5" w:rsidP="007232A5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92"/>
        <w:gridCol w:w="2120"/>
        <w:gridCol w:w="2182"/>
        <w:gridCol w:w="1616"/>
        <w:gridCol w:w="1312"/>
      </w:tblGrid>
      <w:tr w:rsidR="007232A5" w:rsidRPr="007232A5" w14:paraId="0A3D07DE" w14:textId="77777777" w:rsidTr="007232A5">
        <w:trPr>
          <w:trHeight w:val="285"/>
        </w:trPr>
        <w:tc>
          <w:tcPr>
            <w:tcW w:w="7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2EF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sland</w:t>
            </w:r>
          </w:p>
        </w:tc>
        <w:tc>
          <w:tcPr>
            <w:tcW w:w="124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14C8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rimeter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23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m)</w:t>
            </w:r>
          </w:p>
        </w:tc>
        <w:tc>
          <w:tcPr>
            <w:tcW w:w="128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145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rea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23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ha)</w:t>
            </w:r>
          </w:p>
        </w:tc>
        <w:tc>
          <w:tcPr>
            <w:tcW w:w="9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2142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M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77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FFD15" w14:textId="61AE4E01" w:rsidR="007E6398" w:rsidRPr="007232A5" w:rsidRDefault="00005788" w:rsidP="007E63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7232A5" w:rsidRPr="007232A5" w14:paraId="12C2427F" w14:textId="77777777" w:rsidTr="007232A5">
        <w:trPr>
          <w:trHeight w:val="270"/>
        </w:trPr>
        <w:tc>
          <w:tcPr>
            <w:tcW w:w="75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37F3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</w:t>
            </w:r>
          </w:p>
        </w:tc>
        <w:tc>
          <w:tcPr>
            <w:tcW w:w="124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14BB0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3.02</w:t>
            </w:r>
          </w:p>
        </w:tc>
        <w:tc>
          <w:tcPr>
            <w:tcW w:w="12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79EB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94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F80A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6.31</w:t>
            </w:r>
          </w:p>
        </w:tc>
        <w:tc>
          <w:tcPr>
            <w:tcW w:w="77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87CA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7232A5" w:rsidRPr="007232A5" w14:paraId="71A4A27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DCE5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1AF0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1.3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48E1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AD29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1.3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D5EA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7232A5" w:rsidRPr="007232A5" w14:paraId="012F141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A078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06EF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3.6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E8D5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0391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6.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BDB7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7232A5" w:rsidRPr="007232A5" w14:paraId="5EC61A3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352A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5F03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1.3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E1BE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128E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8.1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B8DA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</w:tr>
      <w:tr w:rsidR="007232A5" w:rsidRPr="007232A5" w14:paraId="3C93084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968A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0CE5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9.4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8F39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5B7B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0.5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64C8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5F17729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048F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C94D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6.3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68C8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9755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7.2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6D50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</w:tr>
      <w:tr w:rsidR="007232A5" w:rsidRPr="007232A5" w14:paraId="76C7B9E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4E1A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19DB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2.9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CF58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36F9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4.3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DCFC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7232A5" w:rsidRPr="007232A5" w14:paraId="35DA2D8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5071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D4A7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34.0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F1DB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39E7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9.4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322C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7232A5" w:rsidRPr="007232A5" w14:paraId="3F6612D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2140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60A0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3.0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CB4E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5828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2.0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E134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7232A5" w:rsidRPr="007232A5" w14:paraId="6A3CD36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C79B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7797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6.9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BA55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2F60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2.5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4B12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7232A5" w:rsidRPr="007232A5" w14:paraId="263CF87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6CCB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962F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4.6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5DA8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CFCC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8.4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A3DA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</w:tr>
      <w:tr w:rsidR="007232A5" w:rsidRPr="007232A5" w14:paraId="74E3814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4557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0134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.6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011C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63B9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6.5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7C5F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7232A5" w:rsidRPr="007232A5" w14:paraId="3046ADB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3FE8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8BFB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3.1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073B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3832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6.5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B430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7232A5" w:rsidRPr="007232A5" w14:paraId="16347E77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4423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C286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.8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769C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31B5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2.6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CBD3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</w:tr>
      <w:tr w:rsidR="007232A5" w:rsidRPr="007232A5" w14:paraId="46CD43A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462A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8E50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2.9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700E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A831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3.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32B9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7232A5" w:rsidRPr="007232A5" w14:paraId="317950E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A710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E2AC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.6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CC27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DB18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1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FDDB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</w:tr>
      <w:tr w:rsidR="007232A5" w:rsidRPr="007232A5" w14:paraId="14397D99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19A3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50F5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7.4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A1F4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F844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7.8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226D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</w:t>
            </w:r>
          </w:p>
        </w:tc>
      </w:tr>
      <w:tr w:rsidR="007232A5" w:rsidRPr="007232A5" w14:paraId="21E71C1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4087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655D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8.9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7D60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A718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.4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14D1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7232A5" w:rsidRPr="007232A5" w14:paraId="4BE7DB2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C47F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274E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.7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B7A0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5AD5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.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7EF6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7232A5" w:rsidRPr="007232A5" w14:paraId="254D247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EF20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803B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2.1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318A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6DAE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5.4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9786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</w:tr>
      <w:tr w:rsidR="007232A5" w:rsidRPr="007232A5" w14:paraId="2A59F23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CDEA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62B9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4.8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437C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C659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6.4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1662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7232A5" w:rsidRPr="007232A5" w14:paraId="2A17952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EEDD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74F9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.3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4F85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8337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6.5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C355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7232A5" w:rsidRPr="007232A5" w14:paraId="76D7FF8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1389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46FF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1.8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732C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438B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.6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17DE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7232A5" w:rsidRPr="007232A5" w14:paraId="2B43D1E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3AEF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D405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2.8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9D29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109A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B3B6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7232A5" w:rsidRPr="007232A5" w14:paraId="33082B5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8C78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ACDB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.1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20F1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9AEA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2.3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D6F6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</w:tr>
      <w:tr w:rsidR="007232A5" w:rsidRPr="007232A5" w14:paraId="3208D49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4AAB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5E1B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.1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1A61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C999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4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C1CC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 w:rsidR="007232A5" w:rsidRPr="007232A5" w14:paraId="07267C4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1481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7E8B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9.0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74AB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AE61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9.5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ABBE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7232A5" w:rsidRPr="007232A5" w14:paraId="0D1F93B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BA6F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0F10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9.8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C56B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77FE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.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2771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</w:tr>
      <w:tr w:rsidR="007232A5" w:rsidRPr="007232A5" w14:paraId="714335E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2653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2B0E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.2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8417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34B2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9.9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67BA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</w:tr>
      <w:tr w:rsidR="007232A5" w:rsidRPr="007232A5" w14:paraId="501E9A5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880A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CE32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9.7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44B5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BAE4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4.5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90FC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</w:tr>
      <w:tr w:rsidR="007232A5" w:rsidRPr="007232A5" w14:paraId="1930A0D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4923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9225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.5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63FF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0A59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57.7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DA14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7232A5" w:rsidRPr="007232A5" w14:paraId="439A393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8457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D670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.9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75DE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B1EC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58.0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844F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7232A5" w:rsidRPr="007232A5" w14:paraId="7C7AE96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2583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DF56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.9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CC46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704D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27.0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1CE7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7232A5" w:rsidRPr="007232A5" w14:paraId="266C8D3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8C80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F2DA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.6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8445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2156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3.0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AA29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7232A5" w:rsidRPr="007232A5" w14:paraId="0037288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16C4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4246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0.6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5753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F555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9.9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9BCA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7232A5" w:rsidRPr="007232A5" w14:paraId="4BA6E58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AEFE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24C7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.8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CF18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BE3D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7.6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0E11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7232A5" w:rsidRPr="007232A5" w14:paraId="032074D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F2C4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366C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3.4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AD43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BCF0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1.3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1BD8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7232A5" w:rsidRPr="007232A5" w14:paraId="03338B2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EB6D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A31E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6.7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A225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379B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8.7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1E1E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</w:tr>
      <w:tr w:rsidR="007232A5" w:rsidRPr="007232A5" w14:paraId="5C949FB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CECF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ABAB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7.7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A9F5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F3BF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1.8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C8CD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7232A5" w:rsidRPr="007232A5" w14:paraId="45AD136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15B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4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7986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0.2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F627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24DE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2.5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3270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7232A5" w:rsidRPr="007232A5" w14:paraId="43C024E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E4AE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D779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.4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26BC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D451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5.9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FC1F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</w:tr>
      <w:tr w:rsidR="007232A5" w:rsidRPr="007232A5" w14:paraId="67EF67F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3758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1635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0.1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CAE2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2458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5.0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1C50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7232A5" w:rsidRPr="007232A5" w14:paraId="69A1A15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550B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572D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4.0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3621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7113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25.4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BD39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</w:t>
            </w:r>
          </w:p>
        </w:tc>
      </w:tr>
      <w:tr w:rsidR="007232A5" w:rsidRPr="007232A5" w14:paraId="06D54A0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89EF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7415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3.4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1CDA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BDBA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.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6A14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7232A5" w:rsidRPr="007232A5" w14:paraId="5B457BD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5BB7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6BF8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3.2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E16A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6D2A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8.4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BA13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7232A5" w:rsidRPr="007232A5" w14:paraId="3A760CB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C1F4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7ACA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.0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14D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3FAC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5.4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7B42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7232A5" w:rsidRPr="007232A5" w14:paraId="3459EB8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1865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B9F9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0.4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6DBA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516B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5.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5592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7232A5" w:rsidRPr="007232A5" w14:paraId="3E327F29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CB8D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CB99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6.7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7F45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6D4A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9.8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8D2F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7232A5" w:rsidRPr="007232A5" w14:paraId="6F7AFA1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5268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4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3F2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.7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24E7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9D14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3.9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D54C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</w:tr>
      <w:tr w:rsidR="007232A5" w:rsidRPr="007232A5" w14:paraId="2D9DF31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81D7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030F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.6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3EE9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4F5C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73.2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6259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7232A5" w:rsidRPr="007232A5" w14:paraId="4F51757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2B6C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9F34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6.9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81EC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2771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3.0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068C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7232A5" w:rsidRPr="007232A5" w14:paraId="4C20CAA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328E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5BA6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5.0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CE50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A0AD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.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EABC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</w:tr>
      <w:tr w:rsidR="007232A5" w:rsidRPr="007232A5" w14:paraId="5ACCD19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C69C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3A93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3.4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FE20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FC76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3.7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129C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</w:tr>
      <w:tr w:rsidR="007232A5" w:rsidRPr="007232A5" w14:paraId="07173CB7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0A7E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5346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.8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879B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10AB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6.6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5B82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</w:tr>
      <w:tr w:rsidR="007232A5" w:rsidRPr="007232A5" w14:paraId="248452D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0EBF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8E7A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.1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CB13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83F6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3.7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484B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7232A5" w:rsidRPr="007232A5" w14:paraId="08408C8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A232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4238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.7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2E18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2034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8.9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5A17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7232A5" w:rsidRPr="007232A5" w14:paraId="2091FCC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AF9C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CCA4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5.4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95CE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E434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6.6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8564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7232A5" w:rsidRPr="007232A5" w14:paraId="165131A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BB0E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EF18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1.5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5815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EEB2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0.0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EF74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256561B4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B1C8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5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3263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.6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EC3E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E7BA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8.1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A0CA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7232A5" w:rsidRPr="007232A5" w14:paraId="09C4173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1FED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A971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5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3E39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DF5C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.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AFE2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7232A5" w:rsidRPr="007232A5" w14:paraId="3F6F111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BBA6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9D87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.7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1C35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FBB5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8.5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2F78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</w:tr>
      <w:tr w:rsidR="007232A5" w:rsidRPr="007232A5" w14:paraId="477BFBB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EB24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97C3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8.3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E6B6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BDF3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8.9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FC1D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7232A5" w:rsidRPr="007232A5" w14:paraId="70AD246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3A40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925A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2.6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6EBB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D6FB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0.9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4C8E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7232A5" w:rsidRPr="007232A5" w14:paraId="4BD9F2E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B853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2BFE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1.7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83BB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688B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8.2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7635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7232A5" w:rsidRPr="007232A5" w14:paraId="58E29C8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8E8B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4183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6.9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27D4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D089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0.9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ECBF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7232A5" w:rsidRPr="007232A5" w14:paraId="0F6B8C9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C389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4E11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4.9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CD59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B341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5.8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AF4B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7232A5" w:rsidRPr="007232A5" w14:paraId="4A3E5B8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E456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9E04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4.2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EE04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F231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6.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209C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  <w:tr w:rsidR="007232A5" w:rsidRPr="007232A5" w14:paraId="558F0FE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A3F6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E575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6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8613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5796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7.6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048A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7232A5" w:rsidRPr="007232A5" w14:paraId="43F7B68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1A20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6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0C3B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.2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1756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30C7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6.1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16B8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7232A5" w:rsidRPr="007232A5" w14:paraId="598B02E4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2E6C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C834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.6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47DC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B00D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0.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CCB2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7232A5" w:rsidRPr="007232A5" w14:paraId="4B051E2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ACF9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B1A9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.5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6FB6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85AC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9.8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EE6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7232A5" w:rsidRPr="007232A5" w14:paraId="1874ACC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339D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F3F0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3.0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2D44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6799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.3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4635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7232A5" w:rsidRPr="007232A5" w14:paraId="04A758D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4CE1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24D7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.1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2F8F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7009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50.5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F66C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</w:tr>
      <w:tr w:rsidR="007232A5" w:rsidRPr="007232A5" w14:paraId="0D3E505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7AA1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5DFF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.0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EFBB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BCA2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75.0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68A2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7232A5" w:rsidRPr="007232A5" w14:paraId="711CF719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DA5A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7BA8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6.3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C7B6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60F1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09.6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D601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7232A5" w:rsidRPr="007232A5" w14:paraId="334A05E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06DB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D29F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0.5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0D78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84EB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41.0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0E76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7232A5" w:rsidRPr="007232A5" w14:paraId="1BA53179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049B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8446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3.2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3E36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6C52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9.3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7070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7232A5" w:rsidRPr="007232A5" w14:paraId="2EE0771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79C9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F181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8.3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BC58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6AFF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4.5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8F58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7232A5" w:rsidRPr="007232A5" w14:paraId="62A0F40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4890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7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A118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3.5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E902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CFF8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7.7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3FCA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</w:tr>
      <w:tr w:rsidR="007232A5" w:rsidRPr="007232A5" w14:paraId="15CBB049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F8D5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DE45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2.1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D13F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33C5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8.7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F11D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</w:tr>
      <w:tr w:rsidR="007232A5" w:rsidRPr="007232A5" w14:paraId="33F0E41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6A8D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78B5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6.8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A00B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96FF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0.7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89B7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</w:tr>
      <w:tr w:rsidR="007232A5" w:rsidRPr="007232A5" w14:paraId="7D4A6C4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A571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BCAF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.6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58B9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90C6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5.6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E930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7232A5" w:rsidRPr="007232A5" w14:paraId="0546E95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97EC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1196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.5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8ED2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E852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7.6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7D5E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3D6F851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2C5A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8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5C56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5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3C90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4EB7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0.0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AE63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7232A5" w:rsidRPr="007232A5" w14:paraId="1D01895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239A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A4AC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19.1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48EF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E44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E30C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7232A5" w:rsidRPr="007232A5" w14:paraId="000962E1" w14:textId="77777777" w:rsidTr="007232A5">
        <w:trPr>
          <w:trHeight w:val="285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EF35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B6DC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26.4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E9B0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EE0A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3.0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DDAA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7232A5" w:rsidRPr="007232A5" w14:paraId="1DD8A21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3061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E5F1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3.1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3446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3F0A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5.4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4B46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7232A5" w:rsidRPr="007232A5" w14:paraId="74437D0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E1BD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E609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.7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C731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9463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1.7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8E4E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7232A5" w:rsidRPr="007232A5" w14:paraId="0FE0E35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FD44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8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F68C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7.1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2A07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29B5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6.3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F508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7232A5" w:rsidRPr="007232A5" w14:paraId="38447B2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D94E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76DF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.6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3629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A395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5.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6631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7232A5" w:rsidRPr="007232A5" w14:paraId="079CEB8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5E63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E357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8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5A30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CB92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2.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81D6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7232A5" w:rsidRPr="007232A5" w14:paraId="1DDA8EA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3B41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FC1D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9.0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C7B3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0080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3.4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0077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7232A5" w:rsidRPr="007232A5" w14:paraId="2F51D28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EBE1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0092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.1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C9E0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7192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7.0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BF5C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7232A5" w:rsidRPr="007232A5" w14:paraId="7279907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748A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B424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1.3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A715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ADE6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95.4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2566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7232A5" w:rsidRPr="007232A5" w14:paraId="1E7A080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850B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E5A5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0.6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BD8B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52DD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0.5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D1AC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</w:tr>
      <w:tr w:rsidR="007232A5" w:rsidRPr="007232A5" w14:paraId="50DBFBC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3FC4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1AE3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4.1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57B4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8147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0.1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5C46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1659D8C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6FE2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FDCA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40.5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FDF8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7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E61F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6.8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0C4C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</w:t>
            </w:r>
          </w:p>
        </w:tc>
      </w:tr>
      <w:tr w:rsidR="007232A5" w:rsidRPr="007232A5" w14:paraId="4C6DFC6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E96B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8184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3.0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8786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F864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5.9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FCFA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7232A5" w:rsidRPr="007232A5" w14:paraId="37FF605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9DBB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9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F71A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1.3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6AEB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86C2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8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AFD2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7232A5" w:rsidRPr="007232A5" w14:paraId="052CE249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0D8C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83F7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.0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708B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69B4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1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F556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7232A5" w:rsidRPr="007232A5" w14:paraId="333C86F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1BA1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D380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4.5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B7AC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1DF0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8.0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645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</w:tr>
      <w:tr w:rsidR="007232A5" w:rsidRPr="007232A5" w14:paraId="28F1C1B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1BE1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7545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5.7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ABC4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6F97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8.8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D311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</w:tr>
      <w:tr w:rsidR="007232A5" w:rsidRPr="007232A5" w14:paraId="481D398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121F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1833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.7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4619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10B6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0.8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EC8E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7232A5" w:rsidRPr="007232A5" w14:paraId="428E714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3D49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E9C2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9.0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AAB4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A053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2.5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7901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</w:tr>
      <w:tr w:rsidR="007232A5" w:rsidRPr="007232A5" w14:paraId="7E65C0FF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D9FB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51C4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3.8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A9FB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F0E9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8.9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FBD8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7232A5" w:rsidRPr="007232A5" w14:paraId="1C9CC165" w14:textId="77777777" w:rsidTr="007232A5">
        <w:trPr>
          <w:trHeight w:val="285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9ED4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F786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1.6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B048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A55B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6.2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7F63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7232A5" w:rsidRPr="007232A5" w14:paraId="39D8B5D2" w14:textId="77777777" w:rsidTr="007232A5">
        <w:trPr>
          <w:trHeight w:val="285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4026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C100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6.1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0307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F2C9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6.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EE9B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 w:rsidR="007232A5" w:rsidRPr="007232A5" w14:paraId="6660D141" w14:textId="77777777" w:rsidTr="007232A5">
        <w:trPr>
          <w:trHeight w:val="285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416C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B845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1.1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0336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1BD2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3.3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383B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</w:tr>
      <w:tr w:rsidR="007232A5" w:rsidRPr="007232A5" w14:paraId="4AA86C6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8994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0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D43D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13.2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12D8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D8A3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CFDF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</w:tr>
      <w:tr w:rsidR="007232A5" w:rsidRPr="007232A5" w14:paraId="43C7225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2E28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89F8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7.7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D7D2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7ED7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2.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E622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7232A5" w:rsidRPr="007232A5" w14:paraId="7423EEC8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C5C3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A54D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9.7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5920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0BD4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6.7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B6F9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7232A5" w:rsidRPr="007232A5" w14:paraId="50818A7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C581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BE6F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7.5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924B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2722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32.9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1E45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7232A5" w:rsidRPr="007232A5" w14:paraId="1B2235B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AAFA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290F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2.9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0E72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12B5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7.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9B1A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7232A5" w:rsidRPr="007232A5" w14:paraId="1FEF8E57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31DE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EBC6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7.0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F5A1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0231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67.2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DD63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7232A5" w:rsidRPr="007232A5" w14:paraId="3325B94F" w14:textId="77777777" w:rsidTr="007232A5">
        <w:trPr>
          <w:trHeight w:val="285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4666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9BCF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.5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2012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3175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8.8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2A30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7232A5" w:rsidRPr="007232A5" w14:paraId="31EA883E" w14:textId="77777777" w:rsidTr="007232A5">
        <w:trPr>
          <w:trHeight w:val="285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2DD2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ABF4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2.8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9547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A709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.1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E010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7232A5" w:rsidRPr="007232A5" w14:paraId="53DB0AC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9816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6F05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37.6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F06D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6E3D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1.7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E7DC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</w:tr>
      <w:tr w:rsidR="007232A5" w:rsidRPr="007232A5" w14:paraId="0EFE538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8B6C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8C54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.8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4746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378A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6.8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9611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53179F89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7F16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6056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.7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AA86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B125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6.3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A8F4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7232A5" w:rsidRPr="007232A5" w14:paraId="698888C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0379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085A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7.1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31D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715F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3.8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1CE6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7232A5" w:rsidRPr="007232A5" w14:paraId="5AEE8F2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3428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D37B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8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0856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9E92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3.1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1596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7232A5" w:rsidRPr="007232A5" w14:paraId="1647E62A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72F8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8004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4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F654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D4B8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3.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8739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</w:tr>
      <w:tr w:rsidR="007232A5" w:rsidRPr="007232A5" w14:paraId="78D50F8D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59F7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379A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2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E412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62E0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.4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10A4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7232A5" w:rsidRPr="007232A5" w14:paraId="21FA481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27D8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552E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2.0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ADCC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4D59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77.7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237F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7232A5" w:rsidRPr="007232A5" w14:paraId="41A6B47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B6A4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8DED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6.3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8B42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4B0F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5.5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590F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7232A5" w:rsidRPr="007232A5" w14:paraId="7C0A21E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6DCB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DAF3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55.2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6E7C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6BC9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0.6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E045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0D80E64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364B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BE3E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2.8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2CE7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771E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9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90D5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7232A5" w:rsidRPr="007232A5" w14:paraId="21C537E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FAD7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12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F002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7.5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6BCE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9BBB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3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428F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</w:tr>
      <w:tr w:rsidR="007232A5" w:rsidRPr="007232A5" w14:paraId="37E8851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E18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2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6299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2.5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6B09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275A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8D38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7232A5" w:rsidRPr="007232A5" w14:paraId="0F7B259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5A38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F87C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7.0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7A79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539B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9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3784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7232A5" w:rsidRPr="007232A5" w14:paraId="3F7FBD07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DB42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46D3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3.8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F4FB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1AEB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3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7915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7232A5" w:rsidRPr="007232A5" w14:paraId="79195F47" w14:textId="77777777" w:rsidTr="007232A5">
        <w:trPr>
          <w:trHeight w:val="285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38A2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73D5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0.8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8867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BAA5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9.5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1E7E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7232A5" w:rsidRPr="007232A5" w14:paraId="675BCDAC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91E0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0E5E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6.1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0AB1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0082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.5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519C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11C7AE25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E378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4C2B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7.2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E67F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7D3F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2.1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A6A2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0DB2383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06F9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6163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20.1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F7A2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DDDC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6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2945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7232A5" w:rsidRPr="007232A5" w14:paraId="59736FB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3184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8340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4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0427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28DD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7.1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9782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</w:tr>
      <w:tr w:rsidR="007232A5" w:rsidRPr="007232A5" w14:paraId="7506702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0DF5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5317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4.5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6D3A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1B2F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9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A66C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</w:tr>
      <w:tr w:rsidR="007232A5" w:rsidRPr="007232A5" w14:paraId="2549096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8AD5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F503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1.0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4B40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C5CC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8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FC9A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7232A5" w:rsidRPr="007232A5" w14:paraId="01A74F0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B861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39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51FD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6.5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3472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DB16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1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ACCF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7232A5" w:rsidRPr="007232A5" w14:paraId="76CAA5D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F516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4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1B28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.6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BDF6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5F3C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.9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58A62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7232A5" w:rsidRPr="007232A5" w14:paraId="062B2212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8496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4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58FE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3.1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D3D7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C0E2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4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85ED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7232A5" w:rsidRPr="007232A5" w14:paraId="688EF1C6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6B65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42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E5BC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.8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4E81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9B18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C275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</w:tr>
      <w:tr w:rsidR="007232A5" w:rsidRPr="007232A5" w14:paraId="5A96660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E34B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43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906A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.3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11B0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66D4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0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BFEA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7232A5" w:rsidRPr="007232A5" w14:paraId="5ED7FD8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3F37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4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F80B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5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A6CB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A4A3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E7C6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7232A5" w:rsidRPr="007232A5" w14:paraId="1F77D69B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6B42F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4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B3E2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93.7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B1D4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5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FFE5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.1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D5AF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7232A5" w:rsidRPr="007232A5" w14:paraId="1AD83FEE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0AB1C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5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130D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93.6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C19A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04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1CCB3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3.5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6DA7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</w:t>
            </w:r>
          </w:p>
        </w:tc>
      </w:tr>
      <w:tr w:rsidR="007232A5" w:rsidRPr="007232A5" w14:paraId="280B36C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95D7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6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4379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23.4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551B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9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D3D6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6.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9D41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7232A5" w:rsidRPr="007232A5" w14:paraId="58611877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031E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7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72FB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22.3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DDC7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087E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8.8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B1A6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7232A5" w:rsidRPr="007232A5" w14:paraId="2B63111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483D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8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2BD8E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50.30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E9A06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.7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79CD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4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7D715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7232A5" w:rsidRPr="007232A5" w14:paraId="77ADEAB0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27F8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ngshan</w:t>
            </w:r>
            <w:proofErr w:type="spellEnd"/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203D1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7.2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92E80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00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99DDB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3.6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9C95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</w:t>
            </w:r>
          </w:p>
        </w:tc>
      </w:tr>
      <w:tr w:rsidR="007232A5" w:rsidRPr="007232A5" w14:paraId="3053E003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16B3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hudi</w:t>
            </w:r>
            <w:proofErr w:type="spellEnd"/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AA11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15.73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33BE9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9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E2ED7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6.18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7B5B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7232A5" w:rsidRPr="007232A5" w14:paraId="6DE61DF1" w14:textId="77777777" w:rsidTr="007232A5">
        <w:trPr>
          <w:trHeight w:val="270"/>
        </w:trPr>
        <w:tc>
          <w:tcPr>
            <w:tcW w:w="7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B074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kou</w:t>
            </w:r>
            <w:proofErr w:type="spellEnd"/>
          </w:p>
        </w:tc>
        <w:tc>
          <w:tcPr>
            <w:tcW w:w="1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120D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83.86</w:t>
            </w:r>
          </w:p>
        </w:tc>
        <w:tc>
          <w:tcPr>
            <w:tcW w:w="128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7A9A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.32</w:t>
            </w:r>
          </w:p>
        </w:tc>
        <w:tc>
          <w:tcPr>
            <w:tcW w:w="94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045C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7.81</w:t>
            </w:r>
          </w:p>
        </w:tc>
        <w:tc>
          <w:tcPr>
            <w:tcW w:w="77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1C958" w14:textId="77777777" w:rsidR="007232A5" w:rsidRPr="007232A5" w:rsidRDefault="007232A5" w:rsidP="007232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3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</w:t>
            </w:r>
          </w:p>
        </w:tc>
      </w:tr>
    </w:tbl>
    <w:p w14:paraId="301792C0" w14:textId="77777777" w:rsidR="007232A5" w:rsidRDefault="007232A5"/>
    <w:sectPr w:rsidR="00723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4EBF7B" w14:textId="77777777" w:rsidR="00C464CB" w:rsidRDefault="00C464CB" w:rsidP="008902DE">
      <w:r>
        <w:separator/>
      </w:r>
    </w:p>
  </w:endnote>
  <w:endnote w:type="continuationSeparator" w:id="0">
    <w:p w14:paraId="25C8259D" w14:textId="77777777" w:rsidR="00C464CB" w:rsidRDefault="00C464CB" w:rsidP="00890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D9BAB" w14:textId="77777777" w:rsidR="00C464CB" w:rsidRDefault="00C464CB" w:rsidP="008902DE">
      <w:r>
        <w:separator/>
      </w:r>
    </w:p>
  </w:footnote>
  <w:footnote w:type="continuationSeparator" w:id="0">
    <w:p w14:paraId="06176579" w14:textId="77777777" w:rsidR="00C464CB" w:rsidRDefault="00C464CB" w:rsidP="00890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2A5"/>
    <w:rsid w:val="00005788"/>
    <w:rsid w:val="000946AB"/>
    <w:rsid w:val="000A44CA"/>
    <w:rsid w:val="000E7FEB"/>
    <w:rsid w:val="00136EA4"/>
    <w:rsid w:val="001C018B"/>
    <w:rsid w:val="0026413A"/>
    <w:rsid w:val="002F5455"/>
    <w:rsid w:val="003A0503"/>
    <w:rsid w:val="004972A1"/>
    <w:rsid w:val="004D794B"/>
    <w:rsid w:val="00561886"/>
    <w:rsid w:val="005D0929"/>
    <w:rsid w:val="005D49EC"/>
    <w:rsid w:val="007232A5"/>
    <w:rsid w:val="007E6398"/>
    <w:rsid w:val="008902DE"/>
    <w:rsid w:val="00963CD3"/>
    <w:rsid w:val="00A217F0"/>
    <w:rsid w:val="00AE1984"/>
    <w:rsid w:val="00AE434C"/>
    <w:rsid w:val="00B82643"/>
    <w:rsid w:val="00BC329F"/>
    <w:rsid w:val="00BC671B"/>
    <w:rsid w:val="00BD29F3"/>
    <w:rsid w:val="00C464CB"/>
    <w:rsid w:val="00C668D0"/>
    <w:rsid w:val="00D56950"/>
    <w:rsid w:val="00D72EAF"/>
    <w:rsid w:val="00DF05D4"/>
    <w:rsid w:val="00E92329"/>
    <w:rsid w:val="00F4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F5A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32A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232A5"/>
    <w:rPr>
      <w:color w:val="800080"/>
      <w:u w:val="single"/>
    </w:rPr>
  </w:style>
  <w:style w:type="paragraph" w:customStyle="1" w:styleId="font5">
    <w:name w:val="font5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7232A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7232A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232A5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232A5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232A5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90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902D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90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902D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7E6398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E6398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32A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232A5"/>
    <w:rPr>
      <w:color w:val="800080"/>
      <w:u w:val="single"/>
    </w:rPr>
  </w:style>
  <w:style w:type="paragraph" w:customStyle="1" w:styleId="font5">
    <w:name w:val="font5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7232A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7232A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232A5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232A5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232A5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7232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7232A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90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902D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90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902D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7E6398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E6398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63</Words>
  <Characters>3780</Characters>
  <Application>Microsoft Office Word</Application>
  <DocSecurity>0</DocSecurity>
  <Lines>31</Lines>
  <Paragraphs>8</Paragraphs>
  <ScaleCrop>false</ScaleCrop>
  <Company>ZJU</Company>
  <LinksUpToDate>false</LinksUpToDate>
  <CharactersWithSpaces>4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 Hu</dc:creator>
  <cp:lastModifiedBy>Guang Hu</cp:lastModifiedBy>
  <cp:revision>6</cp:revision>
  <dcterms:created xsi:type="dcterms:W3CDTF">2012-04-01T09:08:00Z</dcterms:created>
  <dcterms:modified xsi:type="dcterms:W3CDTF">2012-04-26T23:37:00Z</dcterms:modified>
</cp:coreProperties>
</file>